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E9A202F" w:rsidR="00DE23E8" w:rsidRDefault="00994A3D" w:rsidP="00654E8F">
      <w:pPr>
        <w:pStyle w:val="Heading2"/>
      </w:pPr>
      <w:r w:rsidRPr="0001436A">
        <w:t>Sup</w:t>
      </w:r>
      <w:bookmarkStart w:id="0" w:name="_GoBack"/>
      <w:bookmarkEnd w:id="0"/>
      <w:r w:rsidRPr="0001436A">
        <w:t>plementary</w:t>
      </w:r>
      <w:r w:rsidRPr="001549D3">
        <w:t xml:space="preserve"> </w:t>
      </w:r>
      <w:r w:rsidR="00D25B17">
        <w:t>Tables</w:t>
      </w:r>
    </w:p>
    <w:p w14:paraId="1ED8ECDB" w14:textId="77777777" w:rsidR="00D25B17" w:rsidRPr="006A44D2" w:rsidRDefault="00D25B17" w:rsidP="00D25B17">
      <w:pPr>
        <w:rPr>
          <w:rFonts w:cs="Times New Roman"/>
        </w:rPr>
      </w:pPr>
      <w:r w:rsidRPr="006A44D2">
        <w:rPr>
          <w:rFonts w:cs="Times New Roman"/>
          <w:b/>
        </w:rPr>
        <w:t>Supplementary Table 1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 xml:space="preserve">Fungal species and number of strains for which new </w:t>
      </w:r>
      <w:r w:rsidRPr="006A44D2">
        <w:rPr>
          <w:rFonts w:cs="Times New Roman"/>
          <w:i/>
        </w:rPr>
        <w:t>translational elongation factor 1α</w:t>
      </w:r>
      <w:r>
        <w:rPr>
          <w:rFonts w:cs="Times New Roman"/>
        </w:rPr>
        <w:t xml:space="preserve"> (</w:t>
      </w:r>
      <w:r>
        <w:rPr>
          <w:rFonts w:cs="Times New Roman"/>
          <w:i/>
        </w:rPr>
        <w:t>TEF1α</w:t>
      </w:r>
      <w:r>
        <w:rPr>
          <w:rFonts w:cs="Times New Roman"/>
        </w:rPr>
        <w:t>) sequences have been generated as part of this project</w:t>
      </w:r>
    </w:p>
    <w:tbl>
      <w:tblPr>
        <w:tblW w:w="9214" w:type="dxa"/>
        <w:tblInd w:w="-10" w:type="dxa"/>
        <w:tblLook w:val="04A0" w:firstRow="1" w:lastRow="0" w:firstColumn="1" w:lastColumn="0" w:noHBand="0" w:noVBand="1"/>
      </w:tblPr>
      <w:tblGrid>
        <w:gridCol w:w="5812"/>
        <w:gridCol w:w="3402"/>
      </w:tblGrid>
      <w:tr w:rsidR="00D25B17" w:rsidRPr="00810138" w14:paraId="118124C9" w14:textId="77777777" w:rsidTr="006729DD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3566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Speci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031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Number of Strains</w:t>
            </w:r>
          </w:p>
        </w:tc>
      </w:tr>
      <w:tr w:rsidR="00D25B17" w:rsidRPr="00810138" w14:paraId="60893F1B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E992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Aspergill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mstelodam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9428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72553B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CC6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Aspergill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lav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C1383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610AB001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80F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Aspergill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umiga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F8AB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DB5E6D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082D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Aspergill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nig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A32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6B60875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8D3E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Aspergill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ubing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55F2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09BD036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714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lastobotry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deninivora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3B5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155E6C2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3F9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lastobotry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rolifera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A742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CE2A23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995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lbica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1518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D25B17" w:rsidRPr="00810138" w14:paraId="5C6EA100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59B21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lank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0CB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6F45868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5DE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oletico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57B9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2387CF41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58DC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ryico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C9E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C652AA2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C1C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hil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424D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A74413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1785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ublini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AC9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D25B17" w:rsidRPr="00810138" w14:paraId="5180B6B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FBA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uobushaemulon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39EB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445870A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DD20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ntomophi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6BE8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EB8E38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B56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ruc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7035D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23C6D6A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46C1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labr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2C3D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75AC3DE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4E0B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laebo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D9A7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4922094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528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aemulo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0B3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5628DD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257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awaii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07F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802B67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D43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incommun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0AB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305EB30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1FA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inconspicu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2687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</w:tr>
      <w:tr w:rsidR="00D25B17" w:rsidRPr="00810138" w14:paraId="5F5C412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57C0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insectale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3C8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AFDC4B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C99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insector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E7DD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5B4850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A21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ndida intermed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C8F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75B8312D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BE8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mbranifacie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ECE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1E66828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897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senteri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F597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6A7388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C191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tapsilo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B9A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4435CA6D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779A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ndida multi-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emm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F96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423C89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8CCA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lastRenderedPageBreak/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orthopsilo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0F6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5AF3A57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263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arapsilo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F24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</w:tr>
      <w:tr w:rsidR="00D25B17" w:rsidRPr="00810138" w14:paraId="2F10146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0B29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railen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0CA5D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5A09F6D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52E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antamari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B36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06D89AF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7FE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avoni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D32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0EA1066D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EBB5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equan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EEB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FD8D1B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478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ophiae-regin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6092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04C650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139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ropical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FF63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D25B17" w:rsidRPr="00810138" w14:paraId="3E22BED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BFB3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andid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zeylanoid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1E9CA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2FAC0A1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99B0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ladospor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phaerosperm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EA8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C6D76D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DDAA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lavispor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usitani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A88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D25B17" w:rsidRPr="00810138" w14:paraId="64941AA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FA5C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ryptococc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att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769B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4</w:t>
            </w:r>
          </w:p>
        </w:tc>
      </w:tr>
      <w:tr w:rsidR="00D25B17" w:rsidRPr="00810138" w14:paraId="37D6240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878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ryptococc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agnu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var.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agn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818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51E30B68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6C6D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Cryptococcus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neoforma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4E7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9</w:t>
            </w:r>
          </w:p>
        </w:tc>
      </w:tr>
      <w:tr w:rsidR="00D25B17" w:rsidRPr="00810138" w14:paraId="2C29815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98421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utaneotrichosporon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urvat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E965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F7B245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86E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aniel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its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B0A68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5BEC1E65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E721A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aniel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ontario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C2E6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1B07976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6FCC2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ekker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ruxell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5FD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168EED5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8F3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iutin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tenul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E794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00BDB00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C899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pidermophyton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loccos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34C9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41EF92C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6D8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usar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roliferat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11A6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60851315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F20A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alact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eotrich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4203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61D2E38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E78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eotrich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ndid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9976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275E1ADE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0DEC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eotrich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pitat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85D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47494128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6C12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roenewald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almantic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DBF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895803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737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annaell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uteo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CB26B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2240D94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E96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yphopich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omilento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5208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0CC64C3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EAAA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yphopich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rhag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3C1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509FB62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142E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Kluyver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act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EAA6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AEEC019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BB37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Kluyver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arxian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7FA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</w:tr>
      <w:tr w:rsidR="00D25B17" w:rsidRPr="00810138" w14:paraId="190A4B60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7E6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Kodamae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ohme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66D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D25B17" w:rsidRPr="00810138" w14:paraId="00A7EFDD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A67A2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Kuraish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psul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8FD0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2C6EE1F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9A7D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agnusi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pita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7937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D25B17" w:rsidRPr="00810138" w14:paraId="00EF57B9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6FF0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yer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uilliermond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0E4B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D25B17" w:rsidRPr="00810138" w14:paraId="3BD29BF2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0D1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iller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farino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8CE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1945A682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54B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Naganish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lbi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F434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0A237AB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9249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Nakazawae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rnob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B1D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4E83DCB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7858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lastRenderedPageBreak/>
              <w:t>Nakazawae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olst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D3ED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958976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A24F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apiliotre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ur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D7E08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E9B3CF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217D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enicill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revicompact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79E5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6E2A73E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E32B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enicill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hrysogen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24D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4DD675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B9DD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Pichi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kudriavzev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035D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</w:p>
        </w:tc>
      </w:tr>
      <w:tr w:rsidR="00D25B17" w:rsidRPr="00810138" w14:paraId="438EECD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37630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Pichia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mbranifacie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DEA3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D25B17" w:rsidRPr="00810138" w14:paraId="51CFDC4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642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cedospor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urantiac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C53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D25B17" w:rsidRPr="00810138" w14:paraId="446B4E2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F30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cedosporium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boyd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EA3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42EFF1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EAC8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cheffers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oipom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F8D6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FD0E958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CC490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porobol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actos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8C6C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6DF6888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B434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tarmell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pico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2038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1E1D09C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EC51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uh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nberra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C12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72CFAAD9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A5DC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uh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runico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0BF17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54068BD1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2A5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uh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anzawaen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077A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1ABA3B2C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A91E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orulaspor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delbrueck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B5B9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7C663C9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CCF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richomonascu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iferr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1298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4AEE1A6A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F51DB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Trichosporon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sah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3911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25B17" w:rsidRPr="00810138" w14:paraId="2BD8610F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3B29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Vishniaco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carnescen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267E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D25B17" w:rsidRPr="00810138" w14:paraId="5374EA66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3E03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Wickerhamomyce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nomal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7D075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3</w:t>
            </w:r>
          </w:p>
        </w:tc>
      </w:tr>
      <w:tr w:rsidR="00D25B17" w:rsidRPr="00810138" w14:paraId="55B981D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3959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Yamada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mexic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F38F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6846A277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636E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Yamadazym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scolyt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3C65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25B17" w:rsidRPr="00810138" w14:paraId="48E23F5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39CC6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Yarrow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gal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24732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25B17" w:rsidRPr="00810138" w14:paraId="32721F44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3E27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Yarrowia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lipolyti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2054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7</w:t>
            </w:r>
          </w:p>
        </w:tc>
      </w:tr>
      <w:tr w:rsidR="00D25B17" w:rsidRPr="00810138" w14:paraId="1B0ED183" w14:textId="77777777" w:rsidTr="006729DD">
        <w:trPr>
          <w:trHeight w:val="33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4B25" w14:textId="77777777" w:rsidR="00D25B17" w:rsidRPr="00362F0C" w:rsidRDefault="00D25B17" w:rsidP="006729D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AU" w:eastAsia="en-AU"/>
              </w:rPr>
            </w:pP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Zygoascus</w:t>
            </w:r>
            <w:proofErr w:type="spellEnd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362F0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hellenic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A34E" w14:textId="77777777" w:rsidR="00D25B17" w:rsidRPr="00810138" w:rsidRDefault="00D25B17" w:rsidP="006729D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810138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</w:tbl>
    <w:p w14:paraId="79D195D8" w14:textId="77777777" w:rsidR="00D25B17" w:rsidRPr="00D25B17" w:rsidRDefault="00D25B17" w:rsidP="00D25B17"/>
    <w:sectPr w:rsidR="00D25B17" w:rsidRPr="00D25B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25C30" w14:textId="77777777" w:rsidR="003664D4" w:rsidRDefault="003664D4" w:rsidP="00117666">
      <w:pPr>
        <w:spacing w:after="0"/>
      </w:pPr>
      <w:r>
        <w:separator/>
      </w:r>
    </w:p>
  </w:endnote>
  <w:endnote w:type="continuationSeparator" w:id="0">
    <w:p w14:paraId="51952176" w14:textId="77777777" w:rsidR="003664D4" w:rsidRDefault="003664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E1BC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5B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E1BC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5B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D66BC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5B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D66BC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5B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49528" w14:textId="77777777" w:rsidR="003664D4" w:rsidRDefault="003664D4" w:rsidP="00117666">
      <w:pPr>
        <w:spacing w:after="0"/>
      </w:pPr>
      <w:r>
        <w:separator/>
      </w:r>
    </w:p>
  </w:footnote>
  <w:footnote w:type="continuationSeparator" w:id="0">
    <w:p w14:paraId="03C77CFB" w14:textId="77777777" w:rsidR="003664D4" w:rsidRDefault="003664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4D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B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5B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5CCC9D-599A-4B64-A3B9-DAF22B1F9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</cp:revision>
  <cp:lastPrinted>2013-10-03T12:51:00Z</cp:lastPrinted>
  <dcterms:created xsi:type="dcterms:W3CDTF">2019-05-10T06:43:00Z</dcterms:created>
  <dcterms:modified xsi:type="dcterms:W3CDTF">2019-05-10T06:43:00Z</dcterms:modified>
</cp:coreProperties>
</file>